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20BE" w:rsidRDefault="003A20BE" w:rsidP="003A20B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9: Spearman correlation between all biological replicate pairs of the same genotype.</w:t>
      </w:r>
    </w:p>
    <w:tbl>
      <w:tblPr>
        <w:tblW w:w="9996" w:type="dxa"/>
        <w:tblLook w:val="04A0" w:firstRow="1" w:lastRow="0" w:firstColumn="1" w:lastColumn="0" w:noHBand="0" w:noVBand="1"/>
      </w:tblPr>
      <w:tblGrid>
        <w:gridCol w:w="1683"/>
        <w:gridCol w:w="1051"/>
        <w:gridCol w:w="3029"/>
        <w:gridCol w:w="2923"/>
        <w:gridCol w:w="1310"/>
      </w:tblGrid>
      <w:tr w:rsidR="003A20BE" w:rsidRPr="00A3109C" w:rsidTr="00D83877">
        <w:trPr>
          <w:trHeight w:val="315"/>
        </w:trPr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ssue</w:t>
            </w:r>
          </w:p>
        </w:tc>
        <w:tc>
          <w:tcPr>
            <w:tcW w:w="3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Rep1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Rep2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on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01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3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01_2_PL0006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01_3_PL0004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3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0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03_1_PL0004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03_4_PL000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4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0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05_12_PL0003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05_5_PL000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6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0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09_1_PL0001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09_8_PL00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6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11_4_PL0004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11_6_PL00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3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14_11_PL0001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14_3_PL00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0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14_11_PL0001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14_7_PL00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8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14_11_PL0001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14_9_PL00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3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14_3_PL0001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14_7_PL00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4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14_3_PL0001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14_9_PL00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5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14_7_PL0001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14_9_PL00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2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2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25_10_PL0004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25_11_PL000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9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2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25_10_PL0004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25_14_PL00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5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2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25_10_PL0004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25_4_PL00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7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2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25_11_PL0002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25_14_PL00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8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2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25_11_PL0002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25_4_PL00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8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2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25_14_PL0001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25_4_PL00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9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L103_TI0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L103_TI03_2_PL0001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L103_TI03_9_PL00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7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L103_TI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L103_TI11_11_PL0004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L103_TI11_13_PL00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7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L103_TI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L103_TI14_12_PL0004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L103_TI14_6_PL00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0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L103_TI2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L103_TI25_1_PL0002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L103_TI25_12_PL000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5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3_TI0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3_TI03_10_PL0002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3_TI0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3_TI09_14_PL0002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3_TI09_6_PL00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7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3_TI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3_TI11_7_PL0003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3_TI11_9_PL000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1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3_TI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3_TI14_11_PL0003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3_TI14_3_PL000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5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17_TI0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17_TI09_13_PL0001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17_TI09_13_PL00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4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17_TI0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17_TI09_13_PL0001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17_TI09_5_PL00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5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17_TI0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17_TI09_13_PL0004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17_TI09_5_PL00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1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17_TI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17_TI14_7_PL0002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17_TI14_7_PL00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5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0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01_9_PL0003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0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03_5_PL0004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0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09_14_PL0003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09_8_PL00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4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10_1_PL0003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10_1_PL000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2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11_10_PL0001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11_13_PL000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7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11_10_PL0001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11_8_PL00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5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11_13_PL0006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11_8_PL00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0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1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15_12_PL0001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15_5_PL00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4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2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25_13_PL0002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25_2_PL000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6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Oh43_TI2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25_13_PL0002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25_8_PL000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3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2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25_2_PL0002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25_8_PL000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1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_TI0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_TI01_2_PL0003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_TI01_4_PL000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0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_TI0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_TI03_3_PL0003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_TI03_6_PL000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4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_TI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_TI11_2_PL0004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_TI11_4_PL00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4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_TI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_TI14_10_PL0003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_TI2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_TI25_14_PL0004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_TI25_5_PL000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2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0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01_1_PL0009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01_13_PL00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614A39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0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0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03_10_PL0005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614A39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614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0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05_6_PL0006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05_9_PL00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614A39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4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0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09_8_PL0007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09_9_PL00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614A39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8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11_4_PL0008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11_5_PL00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614A39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5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14_1_PL0007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14_2_PL00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614A39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0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2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25_10_PL0009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25_12_PL00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614A39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0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2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25_10_PL0009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25_7_PL000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614A39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7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2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25_12_PL0005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25_7_PL000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614A39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9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L103_TI0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L103_TI03_5_PL0007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L103_TI03_7_PL00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614A39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9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L103_TI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L103_TI11_11_PL0009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L103_TI11_8_PL000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614A39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6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L103_TI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L103_TI14_12_PL0009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L103_TI14_9_PL000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614A39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4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L103_TI2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L103_TI25_3_PL0009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L103_TI25_6_PL000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614A39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0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3_TI0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3_TI03_2_PL0007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3_TI03_3_PL00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614A39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6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3_TI0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3_TI09_12_PL0007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3_TI09_2_PL000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614A39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3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3_TI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3_TI11_4_PL0009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3_TI11_7_PL000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614A39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3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3_TI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3_TI14_8_PL0008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614A39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614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17_TI0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17_TI01_13_PL0007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17_TI01_3_PL000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614A39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9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17_TI0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17_TI09_11_PL0005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17_TI09_13_PL00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614A39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9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17_TI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17_TI14_12_PL0008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17_TI14_6_PL00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614A39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3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17_TI2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17_TI25_13_PL0008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17_TI25_6_PL00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614A39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4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0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01_1_PL0008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01_6_PL00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614A39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1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0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03_3_PL0007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03_4_PL00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614A39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4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0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09_10_PL0006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09_14_PL00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614A39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4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10_1_PL0005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10_4_PL00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614A39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1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11_14_PL0008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11_8_PL00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614A39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9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1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15_14_PL0005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15_9_PL00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614A39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5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2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25_10_PL0008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25_7_PL00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614A39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0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_TI0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_TI01_14_PL0007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_TI01_5_PL000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614A39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1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_TI0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_TI03_11_PL0007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_TI03_9_PL000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614A39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0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_TI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_TI11_5_PL0005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_TI11_7_PL00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614A39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0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_TI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_TI14_10_PL0007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_TI14_2_PL00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614A39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8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_TI2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_TI25_11_PL0008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_TI25_8_PL00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614A39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2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0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01_4_PL0011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01_4_PL00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9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0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03_2_PL0011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0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05_14_PL0006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05_14_PL00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1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0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09_11_PL0010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11_12_PL0006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11_13_PL00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1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14_1_PL0010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14_1_PL00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4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2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25_10_PL0013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TI25_3_PL00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1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L103_TI0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L103_TI03_7_PL0010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L103_TI03_9_PL00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1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L103_TI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L103_TI11_11_PL0013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L103_TI11_12_PL00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5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L103_TI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L103_TI14_12_PL0013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L103_TI14_13_PL00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4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L103_TI2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L103_TI25_12_PL0011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L103_TI25_5_PL00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4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3_TI0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3_TI03_1_PL0012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3_TI03_3_PL00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1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3_TI0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3_TI09_11_PL0006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3_TI09_8_PL00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7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3_TI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3_TI11_14_PL0011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3_TI11_6_PL00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5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3_TI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3_TI14_7_PL0012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3_TI14_8_PL00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1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17_TI0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17_TI01_11_PL0011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17_TI01_7_PL00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5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17_TI0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17_TI09_13_PL0013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17_TI09_3_PL00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1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17_TI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17_TI14_11_PL0012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17_TI14_9_PL00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1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17_TI2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17_TI25_12_PL0012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17_TI25_6_PL00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6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0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01_3_PL0006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01_5_PL00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7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0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01_3_PL0006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01_8_PL00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4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0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01_5_PL0013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01_8_PL00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5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0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03_2_PL0013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03_4_PL00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7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0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09_14_PL0010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09_14_PL00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2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10_3_PL0013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10_5_PL00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6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11_13_PL0012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1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15_2_PL0012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15_5_PL00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6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2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25_2_PL0010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TI25_9_PL00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3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_TI0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_TI01_10_PL0011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_TI01_4_PL00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8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_TI0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_TI03_7_PL0011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_TI03_8_PL00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7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_TI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_TI11_1_PL0013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_TI11_9_PL00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7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_TI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_TI14_6_PL0011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_TI14_6_PL00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0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_TI2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_TI25_10_PL0010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_TI25_10_PL00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7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1_PL0014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1_PL00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2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L10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L103_2_PL0014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L103_2_PL00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7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3_3_PL0014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3_3_PL00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9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1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17_4_PL0014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17_4_PL00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5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5_PL0014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5_PL00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3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0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01_6_PL0014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01_6_PL00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8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0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03_7_PL0014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03_7_PL00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6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0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05_8_PL0014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05_8_PL00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4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0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09_15_PL0014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09_9_PL00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9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10_10_PL0015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10_9_PL00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5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11_10_PL0014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11_11_PL00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2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14_11_PL0014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14_12_PL00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2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1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15_12_PL0014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15_13_PL00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5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2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25_13_PL0014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25_14_PL00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9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_14_PL0014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_15_PL00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9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1_PL0016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1_PL001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2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L10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L103_2_PL0016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L103_2_PL001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1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3_3_PL0016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3_3_PL001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8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1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17_4_PL0016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17_4_PL001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3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5_PL0016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5_PL001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2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0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01_6_PL0016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01_6_PL001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9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0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03_7_PL0016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0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05_7_PL0017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05_8_PL00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5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0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09_8_PL0017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09_9_PL00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9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10_10_PL0016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10_9_PL001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4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11_10_PL0017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11_11_PL00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6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14_11_PL0017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14_12_PL00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4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1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15_12_PL0017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15_13_PL00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0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2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25_13_PL0017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25_14_PL00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8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_14_PL0017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_15_PL00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2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1_PL0018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_1_PL001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9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L10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L103_2_PL0018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L103_2_PL001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0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3_3_PL0018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3_3_PL001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3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1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17_4_PL0018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17_4_PL001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1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5_PL0018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_5_PL001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1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0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01_6_PL0018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01_6_PL001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3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0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03_7_PL0018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0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05_7_PL0019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05_8_PL001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6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0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09_8_PL0019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09_9_PL001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8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10_10_PL0018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10_9_PL001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7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11_10_PL0019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11_11_PL001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3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14_11_PL0019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14_12_PL001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0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1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15_12_PL0019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15_13_PL001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9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25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3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25_13_PL0019</w:t>
            </w:r>
          </w:p>
        </w:tc>
        <w:tc>
          <w:tcPr>
            <w:tcW w:w="2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25_14_PL0018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0</w:t>
            </w:r>
          </w:p>
        </w:tc>
      </w:tr>
      <w:tr w:rsidR="003A20BE" w:rsidRPr="00A3109C" w:rsidTr="00D83877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3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_14_PL0019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_15_PL001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0BE" w:rsidRPr="00A3109C" w:rsidRDefault="003A20B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8</w:t>
            </w:r>
          </w:p>
        </w:tc>
      </w:tr>
    </w:tbl>
    <w:p w:rsidR="003A20BE" w:rsidRDefault="003A20BE" w:rsidP="003A20BE">
      <w:pPr>
        <w:rPr>
          <w:rFonts w:ascii="Times New Roman" w:hAnsi="Times New Roman" w:cs="Times New Roman"/>
          <w:sz w:val="24"/>
          <w:szCs w:val="24"/>
        </w:rPr>
      </w:pPr>
    </w:p>
    <w:p w:rsidR="003A20BE" w:rsidRDefault="003A20BE" w:rsidP="003A20BE">
      <w:pPr>
        <w:rPr>
          <w:rFonts w:ascii="Times New Roman" w:hAnsi="Times New Roman" w:cs="Times New Roman"/>
          <w:sz w:val="24"/>
          <w:szCs w:val="24"/>
        </w:rPr>
      </w:pPr>
      <w:r w:rsidRPr="00642CC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Only one biological replicate exists from this genotype.</w:t>
      </w:r>
    </w:p>
    <w:p w:rsidR="0046625C" w:rsidRDefault="0046625C">
      <w:bookmarkStart w:id="0" w:name="_GoBack"/>
      <w:bookmarkEnd w:id="0"/>
    </w:p>
    <w:sectPr w:rsidR="0046625C" w:rsidSect="00AD21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20BE"/>
    <w:rsid w:val="002758B2"/>
    <w:rsid w:val="003A20BE"/>
    <w:rsid w:val="0046625C"/>
    <w:rsid w:val="00730758"/>
    <w:rsid w:val="00847EA2"/>
    <w:rsid w:val="009B71E1"/>
    <w:rsid w:val="00A15852"/>
    <w:rsid w:val="00AD2140"/>
    <w:rsid w:val="00B1491B"/>
    <w:rsid w:val="00B913E4"/>
    <w:rsid w:val="00E4137C"/>
    <w:rsid w:val="00EB0FF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6B258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0BE"/>
    <w:pPr>
      <w:spacing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8F570D"/>
    <w:pPr>
      <w:spacing w:line="240" w:lineRule="auto"/>
    </w:pPr>
    <w:rPr>
      <w:rFonts w:ascii="Lucida Grande" w:hAnsi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0BE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3A20B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3A20B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6">
    <w:name w:val="xl66"/>
    <w:basedOn w:val="Normal"/>
    <w:rsid w:val="003A20B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7">
    <w:name w:val="xl67"/>
    <w:basedOn w:val="Normal"/>
    <w:rsid w:val="003A20B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8">
    <w:name w:val="xl68"/>
    <w:basedOn w:val="Normal"/>
    <w:rsid w:val="003A20BE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9">
    <w:name w:val="xl69"/>
    <w:basedOn w:val="Normal"/>
    <w:rsid w:val="003A20BE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0">
    <w:name w:val="xl70"/>
    <w:basedOn w:val="Normal"/>
    <w:rsid w:val="003A20B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3A20B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2">
    <w:name w:val="xl72"/>
    <w:basedOn w:val="Normal"/>
    <w:rsid w:val="003A20B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5">
    <w:name w:val="font5"/>
    <w:basedOn w:val="Normal"/>
    <w:rsid w:val="003A20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6">
    <w:name w:val="font6"/>
    <w:basedOn w:val="Normal"/>
    <w:rsid w:val="003A20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A20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20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20BE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20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20BE"/>
    <w:rPr>
      <w:b/>
      <w:bCs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3A20B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20BE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A20B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20BE"/>
    <w:rPr>
      <w:sz w:val="22"/>
      <w:szCs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3A20BE"/>
  </w:style>
  <w:style w:type="paragraph" w:styleId="HTMLPreformatted">
    <w:name w:val="HTML Preformatted"/>
    <w:basedOn w:val="Normal"/>
    <w:link w:val="HTMLPreformattedChar"/>
    <w:uiPriority w:val="99"/>
    <w:unhideWhenUsed/>
    <w:rsid w:val="003A20B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A20BE"/>
    <w:rPr>
      <w:rFonts w:ascii="Courier New" w:eastAsia="Times New Roman" w:hAnsi="Courier New" w:cs="Courier New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0BE"/>
    <w:pPr>
      <w:spacing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8F570D"/>
    <w:pPr>
      <w:spacing w:line="240" w:lineRule="auto"/>
    </w:pPr>
    <w:rPr>
      <w:rFonts w:ascii="Lucida Grande" w:hAnsi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0BE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3A20B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3A20B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6">
    <w:name w:val="xl66"/>
    <w:basedOn w:val="Normal"/>
    <w:rsid w:val="003A20B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7">
    <w:name w:val="xl67"/>
    <w:basedOn w:val="Normal"/>
    <w:rsid w:val="003A20B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8">
    <w:name w:val="xl68"/>
    <w:basedOn w:val="Normal"/>
    <w:rsid w:val="003A20BE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9">
    <w:name w:val="xl69"/>
    <w:basedOn w:val="Normal"/>
    <w:rsid w:val="003A20BE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0">
    <w:name w:val="xl70"/>
    <w:basedOn w:val="Normal"/>
    <w:rsid w:val="003A20B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3A20B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2">
    <w:name w:val="xl72"/>
    <w:basedOn w:val="Normal"/>
    <w:rsid w:val="003A20B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5">
    <w:name w:val="font5"/>
    <w:basedOn w:val="Normal"/>
    <w:rsid w:val="003A20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6">
    <w:name w:val="font6"/>
    <w:basedOn w:val="Normal"/>
    <w:rsid w:val="003A20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A20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20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20BE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20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20BE"/>
    <w:rPr>
      <w:b/>
      <w:bCs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3A20B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20BE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A20B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20BE"/>
    <w:rPr>
      <w:sz w:val="22"/>
      <w:szCs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3A20BE"/>
  </w:style>
  <w:style w:type="paragraph" w:styleId="HTMLPreformatted">
    <w:name w:val="HTML Preformatted"/>
    <w:basedOn w:val="Normal"/>
    <w:link w:val="HTMLPreformattedChar"/>
    <w:uiPriority w:val="99"/>
    <w:unhideWhenUsed/>
    <w:rsid w:val="003A20B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A20BE"/>
    <w:rPr>
      <w:rFonts w:ascii="Courier New" w:eastAsia="Times New Roman" w:hAnsi="Courier New" w:cs="Courier New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97</Words>
  <Characters>7399</Characters>
  <Application>Microsoft Macintosh Word</Application>
  <DocSecurity>0</DocSecurity>
  <Lines>61</Lines>
  <Paragraphs>17</Paragraphs>
  <ScaleCrop>false</ScaleCrop>
  <Company>University of Wisconsin</Company>
  <LinksUpToDate>false</LinksUpToDate>
  <CharactersWithSpaces>8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Doebley</dc:creator>
  <cp:keywords/>
  <dc:description/>
  <cp:lastModifiedBy>John Doebley</cp:lastModifiedBy>
  <cp:revision>1</cp:revision>
  <dcterms:created xsi:type="dcterms:W3CDTF">2014-08-21T19:13:00Z</dcterms:created>
  <dcterms:modified xsi:type="dcterms:W3CDTF">2014-08-21T19:13:00Z</dcterms:modified>
</cp:coreProperties>
</file>